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1062"/>
        <w:gridCol w:w="723"/>
        <w:gridCol w:w="760"/>
        <w:gridCol w:w="1142"/>
        <w:gridCol w:w="839"/>
        <w:gridCol w:w="871"/>
        <w:gridCol w:w="1167"/>
        <w:gridCol w:w="873"/>
        <w:gridCol w:w="933"/>
        <w:gridCol w:w="1260"/>
        <w:gridCol w:w="910"/>
      </w:tblGrid>
      <w:tr w:rsidR="00D83891" w:rsidRPr="00603971" w14:paraId="4B2DF08D" w14:textId="77777777" w:rsidTr="007833E7">
        <w:trPr>
          <w:trHeight w:hRule="exact" w:val="452"/>
          <w:jc w:val="center"/>
        </w:trPr>
        <w:tc>
          <w:tcPr>
            <w:tcW w:w="5000" w:type="pct"/>
            <w:gridSpan w:val="1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7860FF" w14:textId="3ABF3580" w:rsidR="00D83891" w:rsidRPr="00603971" w:rsidRDefault="00943DBB" w:rsidP="00943D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37C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pplemental Table</w:t>
            </w:r>
            <w:r w:rsidR="00422E3D" w:rsidRPr="00A137C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8060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r w:rsidR="003E387C"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he overall s</w:t>
            </w: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rum protein expression [log2(fold change)</w:t>
            </w:r>
            <w:r w:rsidR="003E387C"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(log2(FC)</w:t>
            </w: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] </w:t>
            </w:r>
            <w:r w:rsidR="00A13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 MHV-1 compared to </w:t>
            </w:r>
            <w:r w:rsidR="00AF3F6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iluent </w:t>
            </w:r>
            <w:r w:rsidR="00A137C2">
              <w:rPr>
                <w:rFonts w:ascii="Calibri" w:hAnsi="Calibri" w:cs="Calibri"/>
                <w:color w:val="000000"/>
                <w:sz w:val="18"/>
                <w:szCs w:val="18"/>
              </w:rPr>
              <w:t>challenged animals across all treatments (virus effect) and in PD-L1</w:t>
            </w:r>
            <w:r w:rsidR="00AF3F6D">
              <w:rPr>
                <w:rFonts w:ascii="Calibri" w:hAnsi="Calibri" w:cs="Calibri"/>
                <w:color w:val="000000"/>
                <w:sz w:val="18"/>
                <w:szCs w:val="18"/>
              </w:rPr>
              <w:t>mAb</w:t>
            </w:r>
            <w:r w:rsidR="00A13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ared to iso</w:t>
            </w:r>
            <w:r w:rsidR="00AF3F6D">
              <w:rPr>
                <w:rFonts w:ascii="Calibri" w:hAnsi="Calibri" w:cs="Calibri"/>
                <w:color w:val="000000"/>
                <w:sz w:val="18"/>
                <w:szCs w:val="18"/>
              </w:rPr>
              <w:t>mAb treated animals</w:t>
            </w:r>
            <w:r w:rsidR="00A13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cross all challenges (treatment effect) at </w:t>
            </w:r>
            <w:r w:rsidR="004D604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ay </w:t>
            </w:r>
            <w:r w:rsidR="00A137C2">
              <w:rPr>
                <w:rFonts w:ascii="Calibri" w:hAnsi="Calibri" w:cs="Calibri"/>
                <w:color w:val="000000"/>
                <w:sz w:val="18"/>
                <w:szCs w:val="18"/>
              </w:rPr>
              <w:t>2 and 5</w:t>
            </w:r>
          </w:p>
        </w:tc>
      </w:tr>
      <w:tr w:rsidR="007833E7" w:rsidRPr="00603971" w14:paraId="68CF87DB" w14:textId="77777777" w:rsidTr="007833E7">
        <w:trPr>
          <w:trHeight w:hRule="exact" w:val="296"/>
          <w:jc w:val="center"/>
        </w:trPr>
        <w:tc>
          <w:tcPr>
            <w:tcW w:w="1151" w:type="pct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7229DD" w14:textId="43DCDD3F" w:rsidR="00D83891" w:rsidRPr="00603971" w:rsidRDefault="00943DBB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irus effect at </w:t>
            </w:r>
            <w:r w:rsidR="00CB2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205" w:type="pct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BCD88F" w14:textId="6EECDA04" w:rsidR="00D83891" w:rsidRPr="00603971" w:rsidRDefault="00943DBB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irus effect at </w:t>
            </w:r>
            <w:r w:rsidR="00CB2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1280" w:type="pct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CC8E30" w14:textId="3F425F59" w:rsidR="00D83891" w:rsidRPr="00603971" w:rsidRDefault="00943DBB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reatment effect at </w:t>
            </w:r>
            <w:r w:rsidR="00CB26A5">
              <w:rPr>
                <w:rFonts w:ascii="Calibri" w:hAnsi="Calibri" w:cs="Calibri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363" w:type="pct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778FAC" w14:textId="196F0B5E" w:rsidR="00D83891" w:rsidRPr="00603971" w:rsidRDefault="00943DBB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reatment effect at </w:t>
            </w:r>
            <w:r w:rsidR="00CB26A5">
              <w:rPr>
                <w:rFonts w:ascii="Calibri" w:hAnsi="Calibri" w:cs="Calibri"/>
                <w:color w:val="000000"/>
                <w:sz w:val="18"/>
                <w:szCs w:val="18"/>
              </w:rPr>
              <w:t>Day 5</w:t>
            </w:r>
          </w:p>
        </w:tc>
      </w:tr>
      <w:tr w:rsidR="007833E7" w:rsidRPr="00603971" w14:paraId="70FF18F4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9BDC9C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B36C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g2(FC) 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10532" w14:textId="2A2DB14C" w:rsidR="004D772E" w:rsidRPr="00603971" w:rsidRDefault="002D34AB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="00395967"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D14302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04672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g2(FC) 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F67C04" w14:textId="1E30A7A1" w:rsidR="004D772E" w:rsidRPr="00603971" w:rsidRDefault="002D34AB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008369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BE4AC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log2(FC)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E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489DBF" w14:textId="29E39E90" w:rsidR="004D772E" w:rsidRPr="00603971" w:rsidRDefault="002D34AB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D88B38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61AD4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log2(FC)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E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142212A" w14:textId="64768BA4" w:rsidR="004D772E" w:rsidRPr="00603971" w:rsidRDefault="002D34AB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7833E7" w:rsidRPr="00603971" w14:paraId="4D0A7F7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56D3A89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6B50D7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4.181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1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9355B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6509118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AFF90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1.2</w:t>
            </w:r>
            <w:bookmarkStart w:id="0" w:name="_GoBack"/>
            <w:bookmarkEnd w:id="0"/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95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B19D7" w14:textId="77777777" w:rsidR="00292D4F" w:rsidRPr="00343378" w:rsidRDefault="00292D4F" w:rsidP="00292D4F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26B47D7" w14:textId="2B7532C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rsf11b</w:t>
            </w:r>
            <w:r w:rsidR="007833E7">
              <w:rPr>
                <w:rFonts w:ascii="Calibri" w:hAnsi="Calibri" w:cs="Calibri"/>
                <w:color w:val="000000"/>
                <w:sz w:val="18"/>
                <w:szCs w:val="18"/>
              </w:rPr>
              <w:t>#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AFCAF7" w14:textId="77777777" w:rsidR="00292D4F" w:rsidRPr="007833E7" w:rsidRDefault="00292D4F" w:rsidP="00292D4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25</w:t>
            </w:r>
            <w:r w:rsidRPr="007833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sym w:font="Symbol" w:char="F0B1"/>
            </w: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0A209F" w14:textId="77777777" w:rsidR="00292D4F" w:rsidRPr="007833E7" w:rsidRDefault="00292D4F" w:rsidP="00292D4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833E7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E926B20" w14:textId="77777777" w:rsidR="00292D4F" w:rsidRPr="00603971" w:rsidRDefault="00292D4F" w:rsidP="00292D4F">
            <w:pPr>
              <w:ind w:left="-29"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246BAA" w14:textId="77777777" w:rsidR="00292D4F" w:rsidRPr="00343378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912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10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A4325B6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7833E7" w:rsidRPr="00603971" w14:paraId="324CFFA7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6CA16CF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D9DDB7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138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0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B7925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F0334BE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B2E9F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425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085C2F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4C5496B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9E7F9D" w14:textId="77777777" w:rsidR="00292D4F" w:rsidRPr="00343378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212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03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927988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44D4BE6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6562D7" w14:textId="77777777" w:rsidR="00292D4F" w:rsidRPr="00343378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47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06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08D92FE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7833E7" w:rsidRPr="00603971" w14:paraId="25D9209A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EF87A4A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853CF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4.056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1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33E764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E40D432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197F85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3.995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5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3DE6D0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2CC76B5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F2B99E" w14:textId="77777777" w:rsidR="00292D4F" w:rsidRPr="00343378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300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05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C7E7A0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A0DAE08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Vegfd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DA38A2" w14:textId="77777777" w:rsidR="00292D4F" w:rsidRPr="00343378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394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07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3BB5C84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7833E7" w:rsidRPr="00603971" w14:paraId="527C2C60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5C475F6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EE12D2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436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4BB76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1A8680D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C6775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776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2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9B7D7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0DE8B42" w14:textId="3E123E3F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3</w:t>
            </w:r>
            <w:r w:rsidR="007833E7">
              <w:rPr>
                <w:rFonts w:ascii="Calibri" w:hAnsi="Calibri" w:cs="Calibri"/>
                <w:color w:val="000000"/>
                <w:sz w:val="18"/>
                <w:szCs w:val="18"/>
              </w:rPr>
              <w:t>#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914489" w14:textId="77777777" w:rsidR="00292D4F" w:rsidRPr="007833E7" w:rsidRDefault="00292D4F" w:rsidP="00292D4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27</w:t>
            </w:r>
            <w:r w:rsidRPr="007833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sym w:font="Symbol" w:char="F0B1"/>
            </w: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FF026D" w14:textId="77777777" w:rsidR="00292D4F" w:rsidRPr="007833E7" w:rsidRDefault="00292D4F" w:rsidP="00292D4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190CF474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0ACC80" w14:textId="77777777" w:rsidR="00292D4F" w:rsidRPr="00343378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79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15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654137B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7833E7" w:rsidRPr="00603971" w14:paraId="4505A0D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0BF3ECA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D86BAD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461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2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A7B0B3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C32BB11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F2E33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09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4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C4F1D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1D3FDA6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B6BBA5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474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0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4989D4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539382C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2CC5A0" w14:textId="77777777" w:rsidR="00292D4F" w:rsidRPr="00343378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374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hAnsi="Calibri" w:cs="Calibri"/>
                <w:color w:val="FF0000"/>
                <w:sz w:val="18"/>
                <w:szCs w:val="18"/>
              </w:rPr>
              <w:t>0.07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3A67C92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7833E7" w:rsidRPr="00603971" w14:paraId="5F09E1F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3F7391D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6B014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754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1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ADBEFE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A84D3F1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38AD6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074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4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1F5C0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22DC7ED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5BAEA2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292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6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474707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A7CD100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6AD7C6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564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2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AE49A8C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01</w:t>
            </w:r>
          </w:p>
        </w:tc>
      </w:tr>
      <w:tr w:rsidR="007833E7" w:rsidRPr="00603971" w14:paraId="34672624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92EE3B4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E2267D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833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EB68CC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E20165B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06560A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978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3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F5ADC" w14:textId="77777777" w:rsidR="00292D4F" w:rsidRPr="00343378" w:rsidRDefault="00292D4F" w:rsidP="00292D4F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3ED5741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393BFD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350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7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BF2556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083892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6F1B31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324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6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8732535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01</w:t>
            </w:r>
          </w:p>
        </w:tc>
      </w:tr>
      <w:tr w:rsidR="007833E7" w:rsidRPr="00603971" w14:paraId="54B5F72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42EFC48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141C1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64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945CA8" w14:textId="77777777" w:rsidR="00292D4F" w:rsidRDefault="00292D4F" w:rsidP="00292D4F">
            <w:pPr>
              <w:jc w:val="center"/>
            </w:pPr>
            <w:r w:rsidRPr="008A182A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AB3872D" w14:textId="77777777" w:rsidR="00292D4F" w:rsidRPr="00603971" w:rsidRDefault="00292D4F" w:rsidP="0029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5A3A3" w14:textId="77777777" w:rsidR="00292D4F" w:rsidRPr="00343378" w:rsidRDefault="00292D4F" w:rsidP="00292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875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737956" w14:textId="77777777" w:rsidR="00292D4F" w:rsidRPr="00343378" w:rsidRDefault="00292D4F" w:rsidP="00292D4F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0298E7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B0CCC1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174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42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ABE541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03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186999F" w14:textId="77777777" w:rsidR="00292D4F" w:rsidRPr="00603971" w:rsidRDefault="00292D4F" w:rsidP="00292D4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C04CA4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590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5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3490E49" w14:textId="77777777" w:rsidR="00292D4F" w:rsidRPr="00603971" w:rsidRDefault="00292D4F" w:rsidP="00292D4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05</w:t>
            </w:r>
          </w:p>
        </w:tc>
      </w:tr>
      <w:tr w:rsidR="007833E7" w:rsidRPr="00603971" w14:paraId="7CD99617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3D6D3DA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8A3FBE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815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BC24EE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1E18E30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8851B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19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8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B72318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4CA11BA" w14:textId="5CEAC93B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sf12</w:t>
            </w:r>
            <w:r w:rsidR="007833E7">
              <w:rPr>
                <w:rFonts w:ascii="Calibri" w:hAnsi="Calibri" w:cs="Calibri"/>
                <w:color w:val="000000"/>
                <w:sz w:val="18"/>
                <w:szCs w:val="18"/>
              </w:rPr>
              <w:t>#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170DC0" w14:textId="77777777" w:rsidR="00EA13DB" w:rsidRPr="007833E7" w:rsidRDefault="00EA13DB" w:rsidP="00EA13D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5</w:t>
            </w:r>
            <w:r w:rsidRPr="007833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sym w:font="Symbol" w:char="F0B1"/>
            </w: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7737EC" w14:textId="77777777" w:rsidR="00EA13DB" w:rsidRPr="007833E7" w:rsidRDefault="00EA13DB" w:rsidP="00EA13D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6AA922E9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r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AD3E1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226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5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2345625" w14:textId="77777777" w:rsidR="00EA13DB" w:rsidRPr="00603971" w:rsidRDefault="00EA13DB" w:rsidP="00C5604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06</w:t>
            </w:r>
          </w:p>
        </w:tc>
      </w:tr>
      <w:tr w:rsidR="007833E7" w:rsidRPr="00603971" w14:paraId="04AA7855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25FE997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11BCC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53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4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4480F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D5778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mp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15F59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70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3C17C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81277F4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Qdpr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90B78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668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18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DDF23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09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A0F91A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810FD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1.072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28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24AA50C" w14:textId="77777777" w:rsidR="00EA13DB" w:rsidRPr="00603971" w:rsidRDefault="00EA13DB" w:rsidP="00C56048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06</w:t>
            </w:r>
          </w:p>
        </w:tc>
      </w:tr>
      <w:tr w:rsidR="007833E7" w:rsidRPr="00603971" w14:paraId="7C03D3FD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AD7067D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096F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88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42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4C1060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01D3373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BB74A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830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C37D09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A06C02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5C42E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774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222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7E540D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1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6B7E45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D7E72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440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2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FCC4F1D" w14:textId="77777777" w:rsidR="00EA13DB" w:rsidRPr="00603971" w:rsidRDefault="00EA13DB" w:rsidP="00C5604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10</w:t>
            </w:r>
          </w:p>
        </w:tc>
      </w:tr>
      <w:tr w:rsidR="007833E7" w:rsidRPr="00603971" w14:paraId="64E825B4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9E8838D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0B8EC4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114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0C72C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795D840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95CCFE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200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94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E5F987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A26DE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lmp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60450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46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5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44601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4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27A161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67019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255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7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1B41721" w14:textId="77777777" w:rsidR="00EA13DB" w:rsidRPr="00603971" w:rsidRDefault="00EA13DB" w:rsidP="00C56048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11</w:t>
            </w:r>
          </w:p>
        </w:tc>
      </w:tr>
      <w:tr w:rsidR="007833E7" w:rsidRPr="00603971" w14:paraId="376381E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8FB46A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158F8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649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4EEAB2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A8EAF3E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5ABAD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286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12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F7D0A3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3D0BA6F3" w14:textId="5FB857EE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xcl9</w:t>
            </w:r>
            <w:r w:rsidR="007833E7">
              <w:rPr>
                <w:rFonts w:ascii="Calibri" w:hAnsi="Calibri" w:cs="Calibri"/>
                <w:color w:val="000000"/>
                <w:sz w:val="18"/>
                <w:szCs w:val="18"/>
              </w:rPr>
              <w:t>#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1098CA" w14:textId="77777777" w:rsidR="00EA13DB" w:rsidRPr="007833E7" w:rsidRDefault="00EA13DB" w:rsidP="00EA13D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20</w:t>
            </w:r>
            <w:r w:rsidRPr="007833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sym w:font="Symbol" w:char="F0B1"/>
            </w: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C22F10" w14:textId="77777777" w:rsidR="00EA13DB" w:rsidRPr="007833E7" w:rsidRDefault="00EA13DB" w:rsidP="00EA13D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833E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943CB3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E97F3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258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7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FC30354" w14:textId="77777777" w:rsidR="00EA13DB" w:rsidRPr="00603971" w:rsidRDefault="00EA13DB" w:rsidP="00C5604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11</w:t>
            </w:r>
          </w:p>
        </w:tc>
      </w:tr>
      <w:tr w:rsidR="007833E7" w:rsidRPr="00603971" w14:paraId="2E61A4F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F7AA92B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8D04F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915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21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1C1994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10E030E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98041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3.36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53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E164DC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4E70D7B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r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FD256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58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91258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55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4B5A8E74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17D81F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1.199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35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9CB1140" w14:textId="77777777" w:rsidR="00EA13DB" w:rsidRPr="00603971" w:rsidRDefault="00EA13DB" w:rsidP="00C5604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14</w:t>
            </w:r>
          </w:p>
        </w:tc>
      </w:tr>
      <w:tr w:rsidR="007833E7" w:rsidRPr="00603971" w14:paraId="3BA9316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3031E20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A7B5DF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76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9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91CC8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CD1E64C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CA99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393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5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8286E8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027E3A97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9A713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69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6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F569C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55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E8B7C3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DE88F5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294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8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9390608" w14:textId="77777777" w:rsidR="00EA13DB" w:rsidRPr="00603971" w:rsidRDefault="00EA13DB" w:rsidP="00C5604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15</w:t>
            </w:r>
          </w:p>
        </w:tc>
      </w:tr>
      <w:tr w:rsidR="007833E7" w:rsidRPr="00603971" w14:paraId="63560745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4D83339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31FB81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1.206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42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8A6FFB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EF6F482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0EF0AC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92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3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33E156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58549E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B309F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205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7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92170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65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8A60B3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ACA837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81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5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2BE231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16</w:t>
            </w:r>
          </w:p>
        </w:tc>
      </w:tr>
      <w:tr w:rsidR="007833E7" w:rsidRPr="00603971" w14:paraId="4042EACB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661C5F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3B3A0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24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4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ECB61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B0D224C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E9CA8D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640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7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C5053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725679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gfa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6C1D07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339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13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A24A7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85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0EB407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1D6EB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1.096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34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F2D848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17</w:t>
            </w:r>
          </w:p>
        </w:tc>
      </w:tr>
      <w:tr w:rsidR="007833E7" w:rsidRPr="00603971" w14:paraId="7088C95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236320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93C69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0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23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F5F23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BF1972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3FCFE2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2.00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1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171DE4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E2995C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2216B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15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4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CD6DF4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96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27FFE19D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7F11D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476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5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BDB20DF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17</w:t>
            </w:r>
          </w:p>
        </w:tc>
      </w:tr>
      <w:tr w:rsidR="007833E7" w:rsidRPr="00603971" w14:paraId="4F36D8C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AA1605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9603E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81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1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EDE951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C842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6505D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21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4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45E039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B7956A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EBF1E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5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AB0D9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  <w:r w:rsidR="0039596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3462CC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BEEDE5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705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25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6B9567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42</w:t>
            </w:r>
          </w:p>
        </w:tc>
      </w:tr>
      <w:tr w:rsidR="007833E7" w:rsidRPr="00603971" w14:paraId="5B32C10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626A043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DEE1A4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105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4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30601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C8A1B65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9D307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631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16525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021FB9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87C98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3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4B51A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  <w:r w:rsidR="0039596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87648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2977F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337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2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0EC7AE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42</w:t>
            </w:r>
          </w:p>
        </w:tc>
      </w:tr>
      <w:tr w:rsidR="007833E7" w:rsidRPr="00603971" w14:paraId="78381EE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524520F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CD07C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597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82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86E003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4CD16B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0AD94E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7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F3A3C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A9F2C7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D3942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36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5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E8AB6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03C669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DF94F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95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7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163AED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45</w:t>
            </w:r>
          </w:p>
        </w:tc>
      </w:tr>
      <w:tr w:rsidR="007833E7" w:rsidRPr="00603971" w14:paraId="5693A09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C06CD8D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o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086C4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1.117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5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E68EE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17C78CE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e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36AE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640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8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8E141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06636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Vegfd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219E07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2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B81A0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7BCB742D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34E94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345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3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3E6C154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61</w:t>
            </w:r>
          </w:p>
        </w:tc>
      </w:tr>
      <w:tr w:rsidR="007833E7" w:rsidRPr="00603971" w14:paraId="4FD6D6E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8856C7E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A0063A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1.341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9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1B9AA3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8489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D4A4FD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854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CA4E3D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2822D9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CDAA8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9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13289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410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</w:tcPr>
          <w:p w14:paraId="5A095A96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Qdpr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E500A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499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19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356466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61</w:t>
            </w:r>
          </w:p>
        </w:tc>
      </w:tr>
      <w:tr w:rsidR="007833E7" w:rsidRPr="00603971" w14:paraId="0D5088B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FFFF3EC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3D9CEC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934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4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B9CAB2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1A1FB02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76EBE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26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44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041E5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7CC3FC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77739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46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02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992D1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6278C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C1674D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459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8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CA4E77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69</w:t>
            </w:r>
          </w:p>
        </w:tc>
      </w:tr>
      <w:tr w:rsidR="007833E7" w:rsidRPr="00603971" w14:paraId="6313CB00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598944A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DB83F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13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3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1208CD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9E877FD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5004BF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49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D2D314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F868E1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pe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DC459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7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7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65D6F7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F4B545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DAF55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397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6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3035D0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77</w:t>
            </w:r>
          </w:p>
        </w:tc>
      </w:tr>
      <w:tr w:rsidR="007833E7" w:rsidRPr="00603971" w14:paraId="2637DD97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95F9E8A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51B7F3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169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29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0AB860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FFF36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E8744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695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63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9834F0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33B0FC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19663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7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72844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4951CA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D37C7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359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14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A5B938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77</w:t>
            </w:r>
          </w:p>
        </w:tc>
      </w:tr>
      <w:tr w:rsidR="007833E7" w:rsidRPr="00603971" w14:paraId="753379BA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83CB635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26EC9D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370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502950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4DB995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54299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833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36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68CDA3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A5A8D4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4A92D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4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F073C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95CD05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E6EFB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-0.500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21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88804F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70C0"/>
                <w:sz w:val="18"/>
                <w:szCs w:val="18"/>
              </w:rPr>
              <w:t>0.084</w:t>
            </w:r>
          </w:p>
        </w:tc>
      </w:tr>
      <w:tr w:rsidR="007833E7" w:rsidRPr="00603971" w14:paraId="7FFAD9D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2D1DA6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d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4180D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01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B8FE1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9B667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B6676E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28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4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AAA108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F080FB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90E53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25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1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B551A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097C9C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FE2E7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515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21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6492AC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84</w:t>
            </w:r>
          </w:p>
        </w:tc>
      </w:tr>
      <w:tr w:rsidR="007833E7" w:rsidRPr="00603971" w14:paraId="4507CFC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5836312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C8747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680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2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5E6B2F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42D35A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2DF09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3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35715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D0748E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1440B4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0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03206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FF7958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DF01F4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180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7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15AD77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FF0000"/>
                <w:sz w:val="18"/>
                <w:szCs w:val="18"/>
              </w:rPr>
              <w:t>0.090</w:t>
            </w:r>
          </w:p>
        </w:tc>
      </w:tr>
      <w:tr w:rsidR="007833E7" w:rsidRPr="00603971" w14:paraId="1A44B140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7BC163C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DD40F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18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61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AD429A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0F127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02B87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27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16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2A306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94F3D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5C91E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35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6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56D165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ABCE2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11A74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1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94B569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</w:tr>
      <w:tr w:rsidR="007833E7" w:rsidRPr="00603971" w14:paraId="16CFD825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509D0B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5A310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915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7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D5E27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1C0A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07BEC0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63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8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2D928F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5C4460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B7FB34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9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2CDC2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057032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po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AE0D5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74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35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342053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</w:tr>
      <w:tr w:rsidR="007833E7" w:rsidRPr="00603971" w14:paraId="32DBA0CE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EA3B4E6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FA18A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318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3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C4F7A2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35CED27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r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2A8D7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2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4185E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F7CD4D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8BE62D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2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0A391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3C3085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1E352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31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5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0EA2D6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</w:tr>
      <w:tr w:rsidR="007833E7" w:rsidRPr="00603971" w14:paraId="46A8C73D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B4CC0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377E0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381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ABA55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6B2AE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5948C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25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23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495C2D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61DD14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6AFA9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33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9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1D5BA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515514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39CA7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40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1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018134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67</w:t>
            </w:r>
          </w:p>
        </w:tc>
      </w:tr>
      <w:tr w:rsidR="007833E7" w:rsidRPr="00603971" w14:paraId="4DCAC665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3F0425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r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2D822F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72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5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80D9B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5EC68E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F407DC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229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1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DE4754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635B80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BA0C4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6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74C96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5FE35D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A24A4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35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8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B08DB1D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67</w:t>
            </w:r>
          </w:p>
        </w:tc>
      </w:tr>
      <w:tr w:rsidR="007833E7" w:rsidRPr="00603971" w14:paraId="112F4B0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729E907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DDB7AB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66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2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DBD3FD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608BF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58021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90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5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15B30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C41B2E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5365E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1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79904F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A1F96B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EA6C1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7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F418F9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95</w:t>
            </w:r>
          </w:p>
        </w:tc>
      </w:tr>
      <w:tr w:rsidR="007833E7" w:rsidRPr="00603971" w14:paraId="21A1B79A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E5E5961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97D88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28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0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A50F1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DFF33D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31BCB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21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5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CDE9CC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8F3A03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B1452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6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B6CEA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21815A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6C407E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32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8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EF32A1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</w:tr>
      <w:tr w:rsidR="007833E7" w:rsidRPr="00603971" w14:paraId="4C492A48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40D5839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FE7546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70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E5CDDB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51712B6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35CD3F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22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5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0FD0C3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C8B1BE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5784E4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7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91E18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8551C2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9E39E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3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3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420E04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</w:tr>
      <w:tr w:rsidR="007833E7" w:rsidRPr="00603971" w14:paraId="18112A0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7FD39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A5138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51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6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A9F32" w14:textId="77777777" w:rsidR="00EA13DB" w:rsidRPr="00343378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AFA1070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557946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975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8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A2B26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F63DE6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po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B18C6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3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5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63275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E87CE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0DB83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47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6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E61C6B7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</w:tr>
      <w:tr w:rsidR="007833E7" w:rsidRPr="00603971" w14:paraId="1A52BA6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587312D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76803D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176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4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22656B" w14:textId="77777777" w:rsidR="00EA13DB" w:rsidRPr="00603971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999C218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7CEE2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645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2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88AED6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A80F73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65821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7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3CD25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5D7A71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2F150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2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F47389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</w:tr>
      <w:tr w:rsidR="007833E7" w:rsidRPr="00603971" w14:paraId="75C7BEEA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2C6724F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1C3FED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45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D516C" w14:textId="77777777" w:rsidR="00EA13DB" w:rsidRPr="00603971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FB96C68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rl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0B942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747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43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4FECF8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42D7AF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593C8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3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72D1F2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ECE36A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DD43AF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6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E7A52D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</w:tr>
      <w:tr w:rsidR="007833E7" w:rsidRPr="00603971" w14:paraId="147EF23D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4108C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2B6FF3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322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8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293BF" w14:textId="77777777" w:rsidR="00EA13DB" w:rsidRPr="00603971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2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F9AD164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5FBC5A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57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98610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28E495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D620FD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8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BC634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3A4F33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FD234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2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13F4D2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</w:tr>
      <w:tr w:rsidR="007833E7" w:rsidRPr="00603971" w14:paraId="40EE2C9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51FBC50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884512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80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30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E8E9E" w14:textId="77777777" w:rsidR="00EA13DB" w:rsidRPr="00603971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2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2421D62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E3E92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46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35E8D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2F1646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76471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5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92C22F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3043B7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A297A1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31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8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89FAE4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06</w:t>
            </w:r>
          </w:p>
        </w:tc>
      </w:tr>
      <w:tr w:rsidR="007833E7" w:rsidRPr="00603971" w14:paraId="7F09CA9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08ECC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2CC9A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45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CFF508" w14:textId="77777777" w:rsidR="00EA13DB" w:rsidRPr="00603971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2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4F7F985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2C0CFA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708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4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FAAC5D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B32196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1C3B0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6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106218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8FE632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7EDDD7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41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5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0113423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238</w:t>
            </w:r>
          </w:p>
        </w:tc>
      </w:tr>
      <w:tr w:rsidR="007833E7" w:rsidRPr="00603971" w14:paraId="253AF1C2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5AD5B85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rl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CC95E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55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2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602FF" w14:textId="77777777" w:rsidR="00EA13DB" w:rsidRPr="00603971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2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DE766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30A12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842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7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64275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406E41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D26EB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80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58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EEE1D6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5AA9C7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302BBB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5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E0A891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00</w:t>
            </w:r>
          </w:p>
        </w:tc>
      </w:tr>
      <w:tr w:rsidR="007833E7" w:rsidRPr="00603971" w14:paraId="60BBA5D7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159593F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1A173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57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B9145" w14:textId="77777777" w:rsidR="00EA13DB" w:rsidRPr="00603971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4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9E0CB65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E7DEE5" w14:textId="77777777" w:rsidR="00EA13DB" w:rsidRPr="00343378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744</w:t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5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5EE50A" w14:textId="77777777" w:rsidR="00EA13DB" w:rsidRPr="00343378" w:rsidRDefault="00EA13DB" w:rsidP="00C56048">
            <w:pPr>
              <w:jc w:val="center"/>
              <w:rPr>
                <w:color w:val="FF0000"/>
                <w:sz w:val="18"/>
                <w:szCs w:val="18"/>
              </w:rPr>
            </w:pPr>
            <w:r w:rsidRPr="00343378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856F33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07C4B5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7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120AAD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306E29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FED02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30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1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C84E115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37</w:t>
            </w:r>
          </w:p>
        </w:tc>
      </w:tr>
      <w:tr w:rsidR="007833E7" w:rsidRPr="00603971" w14:paraId="2AB4879B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9D60053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ma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D7341D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177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53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70CB5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5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BAF633B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EA26D" w14:textId="77777777" w:rsidR="00EA13DB" w:rsidRPr="00343378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06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8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A212F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48165E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8EC539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8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311AEF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E32D25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47DAF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4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1A8904C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</w:tr>
      <w:tr w:rsidR="007833E7" w:rsidRPr="00603971" w14:paraId="38DBA18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AC31089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pe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5E3FB2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37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E6708" w14:textId="77777777" w:rsidR="00EA13DB" w:rsidRPr="00603971" w:rsidRDefault="00EA13DB" w:rsidP="00EA1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6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D836FCD" w14:textId="77777777" w:rsidR="00EA13DB" w:rsidRPr="00603971" w:rsidRDefault="00EA13DB" w:rsidP="00EA1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ma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64F9C4" w14:textId="77777777" w:rsidR="00EA13DB" w:rsidRPr="00343378" w:rsidRDefault="00EA13DB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27</w:t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5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EBC6E" w14:textId="77777777" w:rsidR="00EA13DB" w:rsidRPr="00343378" w:rsidRDefault="00EA13DB" w:rsidP="00C56048">
            <w:pPr>
              <w:jc w:val="center"/>
              <w:rPr>
                <w:color w:val="0070C0"/>
                <w:sz w:val="18"/>
                <w:szCs w:val="18"/>
              </w:rPr>
            </w:pPr>
            <w:r w:rsidRPr="00343378">
              <w:rPr>
                <w:color w:val="0070C0"/>
                <w:sz w:val="18"/>
                <w:szCs w:val="18"/>
              </w:rPr>
              <w:t>&lt;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1F94D6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9DBD84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20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5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7C60C0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985988" w14:textId="77777777" w:rsidR="00EA13DB" w:rsidRPr="00603971" w:rsidRDefault="00EA13DB" w:rsidP="00EA13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AF573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6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4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6B214FA" w14:textId="77777777" w:rsidR="00EA13DB" w:rsidRPr="00603971" w:rsidRDefault="00EA13DB" w:rsidP="00EA13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</w:tr>
      <w:tr w:rsidR="007833E7" w:rsidRPr="00603971" w14:paraId="04B60A8B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152D2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632FC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05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6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C0DC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8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95F24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dpr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3A55E" w14:textId="77777777" w:rsidR="004D772E" w:rsidRPr="00603971" w:rsidRDefault="004D772E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772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92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BF751" w14:textId="77777777" w:rsidR="004D772E" w:rsidRPr="00603971" w:rsidRDefault="004D772E" w:rsidP="00C56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DBB50C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BD3FE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7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4AA4F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A77C5D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5AAD2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1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BB1F2A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24</w:t>
            </w:r>
          </w:p>
        </w:tc>
      </w:tr>
      <w:tr w:rsidR="007833E7" w:rsidRPr="00603971" w14:paraId="6DB5A2B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6BF3A3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9CB1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31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018A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0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09E9176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F5C8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81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2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CD2F8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A47C38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3E630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0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6B13E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E6B258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54D3BA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3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1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E4B66D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24</w:t>
            </w:r>
          </w:p>
        </w:tc>
      </w:tr>
      <w:tr w:rsidR="007833E7" w:rsidRPr="00603971" w14:paraId="71561F78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2F56E9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6172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59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6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537D1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16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F31600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FE9C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99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725DE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D49B8C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604B44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6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34177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76018F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269B3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7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2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81CBB9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27</w:t>
            </w:r>
          </w:p>
        </w:tc>
      </w:tr>
      <w:tr w:rsidR="007833E7" w:rsidRPr="00603971" w14:paraId="28023644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002299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026E6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864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3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5167F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2</w:t>
            </w:r>
            <w:r w:rsidR="0034337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6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0F2C34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F91E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87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4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2CD13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62E859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786F1A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37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33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4B314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AF56BA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9EEBC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8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4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8C8BCD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36</w:t>
            </w:r>
          </w:p>
        </w:tc>
      </w:tr>
      <w:tr w:rsidR="007833E7" w:rsidRPr="00603971" w14:paraId="2B0AD7F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7E8893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E5243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169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B9AB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29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D5B298E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562CF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30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6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6D2D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D48D21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36F5D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6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82248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C12131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234B3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9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A0849F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36</w:t>
            </w:r>
          </w:p>
        </w:tc>
      </w:tr>
      <w:tr w:rsidR="007833E7" w:rsidRPr="00603971" w14:paraId="317C464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A0CA235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7A5EB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51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0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4F9F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39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D67184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DA74D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62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4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8005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524C32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41E94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6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2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9F8E8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2BB85E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4CDA7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25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1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E6706C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36</w:t>
            </w:r>
          </w:p>
        </w:tc>
      </w:tr>
      <w:tr w:rsidR="007833E7" w:rsidRPr="00603971" w14:paraId="7931104D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7A00169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2CBC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133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5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3122D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46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D130BE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o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BD007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358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5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C8147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C5483C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70F21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1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03994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1CBCA6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7DDD1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8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6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59751F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65</w:t>
            </w:r>
          </w:p>
        </w:tc>
      </w:tr>
      <w:tr w:rsidR="007833E7" w:rsidRPr="00603971" w14:paraId="412BF3E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A4B5F6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8790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79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2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68676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5</w:t>
            </w:r>
            <w:r w:rsidR="0034337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4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C547E9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d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883C7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68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6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849F7D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E7345B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D07ED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6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9FF59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9CC399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088B1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0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ECCC84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65</w:t>
            </w:r>
          </w:p>
        </w:tc>
      </w:tr>
      <w:tr w:rsidR="007833E7" w:rsidRPr="00603971" w14:paraId="6C65789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7DF7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84EB8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32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201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4CEB0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4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FE0E926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5D117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06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55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4316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987CE8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FCC27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0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1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BD6EE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5470C2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7677F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22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0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1E57FD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472</w:t>
            </w:r>
          </w:p>
        </w:tc>
      </w:tr>
      <w:tr w:rsidR="007833E7" w:rsidRPr="00603971" w14:paraId="40E61430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BCF7EB7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3CE7C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76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40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3B69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ECFE89C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BA64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919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24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C5CF9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B90A93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D7910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1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E39B6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CD7A70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DEE11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9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C6F323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502</w:t>
            </w:r>
          </w:p>
        </w:tc>
      </w:tr>
      <w:tr w:rsidR="007833E7" w:rsidRPr="00603971" w14:paraId="302D9DD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155B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25D5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2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A3C93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F6B316D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53F26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08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2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86F7B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D90377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66AE9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5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7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45BAB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17E33A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gfa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751A7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5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5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F85EEF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502</w:t>
            </w:r>
          </w:p>
        </w:tc>
      </w:tr>
      <w:tr w:rsidR="007833E7" w:rsidRPr="00603971" w14:paraId="25144DB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0C798C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9FDE2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7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A666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5D6FD9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CA8B7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367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1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54AA9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207D2E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6F14F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8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843DF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4A1EB2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88771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5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C4CB04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558</w:t>
            </w:r>
          </w:p>
        </w:tc>
      </w:tr>
      <w:tr w:rsidR="007833E7" w:rsidRPr="00603971" w14:paraId="289602E2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74EDD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9929C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1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4D20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9E706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00CFE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23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6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33F0D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AC0702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959E7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4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ECDA5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808A9B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5217E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6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2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76AD5BA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15</w:t>
            </w:r>
          </w:p>
        </w:tc>
      </w:tr>
      <w:tr w:rsidR="007833E7" w:rsidRPr="00603971" w14:paraId="08BC97B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F9686D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a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27ECA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AE67F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FD7F38E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A7739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28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32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A3C0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ACA53D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Rgma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4BFBD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4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082EB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F4AEEC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E74D0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10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3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D83EA34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15</w:t>
            </w:r>
          </w:p>
        </w:tc>
      </w:tr>
      <w:tr w:rsidR="007833E7" w:rsidRPr="00603971" w14:paraId="701F8068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163F7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8DCA9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A0ECB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A5689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A95ED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48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0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82D1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D64356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st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E229B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0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67F5E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525CC5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BD929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9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3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3AE487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24</w:t>
            </w:r>
          </w:p>
        </w:tc>
      </w:tr>
      <w:tr w:rsidR="007833E7" w:rsidRPr="00603971" w14:paraId="2212421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8DFAF0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0850D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5D48F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C44442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a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7B515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38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52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D889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1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9E1C51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B114E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9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3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7B0A8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50A501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D709C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5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C9EC5A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24</w:t>
            </w:r>
          </w:p>
        </w:tc>
      </w:tr>
      <w:tr w:rsidR="007833E7" w:rsidRPr="00603971" w14:paraId="70A83A92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EF1EE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4156B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86A18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EEFBB65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F4D52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23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4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A118BE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1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3F3558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EE68C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4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36852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9E90AC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20BAD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7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1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1AC0E2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34</w:t>
            </w:r>
          </w:p>
        </w:tc>
      </w:tr>
      <w:tr w:rsidR="007833E7" w:rsidRPr="00603971" w14:paraId="69479104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DBE0AA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46835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9998B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0F42EE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B8BF3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507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8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BA22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1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D791F9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07C9F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4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DBA74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AE1302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1C0BF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31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55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A04E81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5B61DF10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3332C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1F0E5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5835D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83D27E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30ADB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31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46B4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13F53B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B3B6F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6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1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8010F4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1742F3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7023B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2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2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318041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57F77AE4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75A8D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9C91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7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44201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990F18C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F48C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881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3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E6ACC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7EABD3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92A89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4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59F10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80B3D3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7F590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4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6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F8838C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249BA68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2710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7824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1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D71A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DCC5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3FF3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47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7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71C46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87A551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hrl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DDD35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7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0286C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FA5584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AF8A2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4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F532AB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7032F21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1157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0359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9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04BBC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AA4644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817B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158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2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A1ACC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4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6D3E94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06A52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6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1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F9DC5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880C3E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4A774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9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8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BCF711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30E9120C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7F7CE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E6BA0D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C575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09867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3666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05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9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D80F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6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98AED6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78294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5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D535A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774657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D2642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10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9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759F3C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2907E19D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663584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mp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1FFD0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3A6A3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E0A22DE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8526D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59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2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AEE6C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D84F90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71170A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3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8D984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188841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300DF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3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3957DC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6B98752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670A1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FB0E3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5C2E9D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73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6751B73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AB92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55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E1E1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24CA59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736D14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6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2C93A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2A0D8B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56621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4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AFDF47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086796CE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3905E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56445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7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88571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1912E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B4F4E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79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93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0E22A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5426CD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6160E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6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CFADB4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478AF7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AADE8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5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727AEB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76353BB7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10FFE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61B0E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8D5A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870E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40520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19</w:t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4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97463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6D48AD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8A047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3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DB21F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B3433F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27900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3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4CDCCC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3D023DEE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40C46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BAA27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7985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4" w:type="pct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59CAED5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EBD7B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00</w:t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21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BEE25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9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FD13AB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E8639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9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7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4135F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C09268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BD90C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9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9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F67D27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7833E7" w:rsidRPr="00603971" w14:paraId="6A607B7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0EA25D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7878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7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97134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CC0880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6EF1B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3AC8F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3BEE37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2E88F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2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48AB5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E30DDD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97B38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9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2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6CEE62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10</w:t>
            </w:r>
          </w:p>
        </w:tc>
      </w:tr>
      <w:tr w:rsidR="007833E7" w:rsidRPr="00603971" w14:paraId="5FCC2CB5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EB7B7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8AB5A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2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6CCA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5594F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003293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9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A0E31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346083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67712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2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6CF72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518088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BCCF8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3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A732E8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10</w:t>
            </w:r>
          </w:p>
        </w:tc>
      </w:tr>
      <w:tr w:rsidR="007833E7" w:rsidRPr="00603971" w14:paraId="0807ECF5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DC02C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3832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AA65F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16EB42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C08B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F7F24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159F47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8C1D6A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1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51554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427D75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D3CF7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6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6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3CAD98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10</w:t>
            </w:r>
          </w:p>
        </w:tc>
      </w:tr>
      <w:tr w:rsidR="007833E7" w:rsidRPr="00603971" w14:paraId="3DB37242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A2F79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BFED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C355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E6AC56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6E2A6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9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D45A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45CCCB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CE594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2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43778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4CFFC8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Rgma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FD8D0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2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C17F23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10</w:t>
            </w:r>
          </w:p>
        </w:tc>
      </w:tr>
      <w:tr w:rsidR="007833E7" w:rsidRPr="00603971" w14:paraId="3128FED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331ED3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25E1E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9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17A1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5B25A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7F30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13F0B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06A91F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92E1C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1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EC6F2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7004AD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7049D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2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7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5CCE98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10</w:t>
            </w:r>
          </w:p>
        </w:tc>
      </w:tr>
      <w:tr w:rsidR="007833E7" w:rsidRPr="00603971" w14:paraId="3771BF5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593E4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7492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4D2C6B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DA58A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B4807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4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B1443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9232BD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B1712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2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4F9034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5C1852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1DDE53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3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BE6FC8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20</w:t>
            </w:r>
          </w:p>
        </w:tc>
      </w:tr>
      <w:tr w:rsidR="007833E7" w:rsidRPr="00603971" w14:paraId="0937F196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6950C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50AD6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9EDA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C05087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E31D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4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2B0D6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ADEB67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2CB71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3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82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78E40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D1490C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st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EC1D0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3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1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322CDA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</w:tr>
      <w:tr w:rsidR="007833E7" w:rsidRPr="00603971" w14:paraId="26F50878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BB546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6179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401E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29D30A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1CB1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0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A4FB6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40BEB9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E1B59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20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2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0061C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B32BA3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9DF61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4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3F69D1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50</w:t>
            </w:r>
          </w:p>
        </w:tc>
      </w:tr>
      <w:tr w:rsidR="007833E7" w:rsidRPr="00603971" w14:paraId="4E6F778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52B545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00CB1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7C25F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880A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CEC1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A5BF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A6E741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0257E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1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0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F2B74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6DAC0E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6E74B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1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F7FA1D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59</w:t>
            </w:r>
          </w:p>
        </w:tc>
      </w:tr>
      <w:tr w:rsidR="007833E7" w:rsidRPr="00603971" w14:paraId="3B62239D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49ADD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F009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6D23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B394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716D1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2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725DB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826AA8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4290D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2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6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BA56FA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A77F60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CE557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58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2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CB0F2D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59</w:t>
            </w:r>
          </w:p>
        </w:tc>
      </w:tr>
      <w:tr w:rsidR="007833E7" w:rsidRPr="00603971" w14:paraId="7A1224EF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D0644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dpr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E63C7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A97772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81353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A38D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94245E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43F8D2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AD85D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0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F4D5D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BB4955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F9014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2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BB2812B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78</w:t>
            </w:r>
          </w:p>
        </w:tc>
      </w:tr>
      <w:tr w:rsidR="007833E7" w:rsidRPr="00603971" w14:paraId="24CB3E4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FEE9F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1FEB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665C3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DB095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9C19D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86BE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6F6C9C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A6564A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04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5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4948E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7D73BE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pe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CE2CF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1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BA0042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82</w:t>
            </w:r>
          </w:p>
        </w:tc>
      </w:tr>
      <w:tr w:rsidR="007833E7" w:rsidRPr="00603971" w14:paraId="71A25D61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201C6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EE7E9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C867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  <w:r w:rsidR="003433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400C1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1D1F1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3F2A9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51F6B0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71A63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1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6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03460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A17818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hrl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89017E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2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45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60B1146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93</w:t>
            </w:r>
          </w:p>
        </w:tc>
      </w:tr>
      <w:tr w:rsidR="007833E7" w:rsidRPr="00603971" w14:paraId="7F029A43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E53FDB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CFAAE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DAFFA9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8EB74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A418B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112B1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46D5AF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808A6F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13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207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4B9625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CBF0C4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lmp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E07BA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15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3F37CA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896</w:t>
            </w:r>
          </w:p>
        </w:tc>
      </w:tr>
      <w:tr w:rsidR="007833E7" w:rsidRPr="00603971" w14:paraId="2FB5CB07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E4FCFE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CA717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FD03A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940D6D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D3C59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503E8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7A65BB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9D776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09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64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F9597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E92D66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7F8AB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0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68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BF9F842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44</w:t>
            </w:r>
          </w:p>
        </w:tc>
      </w:tr>
      <w:tr w:rsidR="007833E7" w:rsidRPr="00603971" w14:paraId="25422589" w14:textId="77777777" w:rsidTr="007833E7">
        <w:trPr>
          <w:trHeight w:hRule="exact" w:val="296"/>
          <w:jc w:val="center"/>
        </w:trPr>
        <w:tc>
          <w:tcPr>
            <w:tcW w:w="3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A9738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46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82AB8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31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B939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33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F8B010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50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872ADC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36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40200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4DB02A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51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6BFFF8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06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63</w:t>
            </w:r>
          </w:p>
        </w:tc>
        <w:tc>
          <w:tcPr>
            <w:tcW w:w="38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47963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5AED57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55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4FD3E9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07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9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881590D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48</w:t>
            </w:r>
          </w:p>
        </w:tc>
      </w:tr>
      <w:tr w:rsidR="007833E7" w:rsidRPr="00603971" w14:paraId="1E142771" w14:textId="77777777" w:rsidTr="007833E7">
        <w:trPr>
          <w:trHeight w:hRule="exact" w:val="296"/>
          <w:jc w:val="center"/>
        </w:trPr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A6BC21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C2325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CFE4F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24FB90" w14:textId="77777777" w:rsidR="004D772E" w:rsidRPr="00603971" w:rsidRDefault="004D772E" w:rsidP="00001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D37524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</w:t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1B7E7" w14:textId="77777777" w:rsidR="004D772E" w:rsidRPr="00603971" w:rsidRDefault="004D772E" w:rsidP="00001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38E844" w14:textId="77777777" w:rsidR="004D772E" w:rsidRPr="00603971" w:rsidRDefault="004D772E" w:rsidP="0000170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336041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-0.002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007880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1BAD00" w14:textId="77777777" w:rsidR="004D772E" w:rsidRPr="00603971" w:rsidRDefault="004D772E" w:rsidP="00E0678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C8C56C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03971">
              <w:rPr>
                <w:rFonts w:ascii="Calibri" w:hAnsi="Calibri" w:cs="Calibri"/>
                <w:sz w:val="18"/>
                <w:szCs w:val="18"/>
              </w:rPr>
              <w:t>0.001</w:t>
            </w:r>
            <w:r w:rsidRPr="00603971">
              <w:rPr>
                <w:rFonts w:ascii="Calibri" w:eastAsia="Times New Roman" w:hAnsi="Calibri" w:cs="Calibri"/>
                <w:sz w:val="18"/>
                <w:szCs w:val="18"/>
              </w:rPr>
              <w:sym w:font="Symbol" w:char="F0B1"/>
            </w:r>
            <w:r w:rsidRPr="00603971">
              <w:rPr>
                <w:rFonts w:ascii="Calibri" w:hAnsi="Calibri" w:cs="Calibri"/>
                <w:sz w:val="18"/>
                <w:szCs w:val="18"/>
              </w:rPr>
              <w:t>0.17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A93C7" w14:textId="77777777" w:rsidR="004D772E" w:rsidRPr="00603971" w:rsidRDefault="004D772E" w:rsidP="0000170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0.993</w:t>
            </w:r>
          </w:p>
        </w:tc>
      </w:tr>
      <w:tr w:rsidR="00BD5FC6" w:rsidRPr="00603971" w14:paraId="729FC4F0" w14:textId="77777777" w:rsidTr="007833E7">
        <w:trPr>
          <w:trHeight w:hRule="exact" w:val="557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39CDFB" w14:textId="7D6E09DA" w:rsidR="00BD5FC6" w:rsidRPr="00603971" w:rsidRDefault="00CD7A3B" w:rsidP="00BD5FC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*- </w:t>
            </w:r>
            <w:r w:rsidR="002D34A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DR: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false discovery rate</w:t>
            </w:r>
            <w:r w:rsidR="00BA0A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="007833E7">
              <w:rPr>
                <w:rFonts w:ascii="Calibri" w:hAnsi="Calibri" w:cs="Calibri"/>
                <w:color w:val="000000"/>
                <w:sz w:val="18"/>
                <w:szCs w:val="18"/>
              </w:rPr>
              <w:t>#-</w:t>
            </w:r>
            <w:r w:rsidR="007833E7" w:rsidRPr="007833E7">
              <w:rPr>
                <w:rFonts w:hAnsi="Calibri"/>
                <w:color w:val="000000"/>
                <w:kern w:val="24"/>
                <w:sz w:val="20"/>
                <w:szCs w:val="20"/>
              </w:rPr>
              <w:t xml:space="preserve"> </w:t>
            </w:r>
            <w:r w:rsidR="007833E7" w:rsidRPr="007833E7">
              <w:rPr>
                <w:rFonts w:ascii="Calibri" w:hAnsi="Calibri" w:cs="Calibri"/>
                <w:color w:val="000000"/>
                <w:sz w:val="18"/>
                <w:szCs w:val="18"/>
              </w:rPr>
              <w:t>Proteins demonstrating an interaction effect with the virus cannot be fully explained by the treatment alone</w:t>
            </w:r>
            <w:r w:rsidR="007833E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dentified as </w:t>
            </w:r>
            <w:r w:rsidR="00A901F5" w:rsidRPr="00A901F5">
              <w:rPr>
                <w:rFonts w:ascii="Calibri" w:hAnsi="Calibri" w:cs="Calibri"/>
                <w:color w:val="000000"/>
                <w:sz w:val="18"/>
                <w:szCs w:val="18"/>
              </w:rPr>
              <w:t>increased (red) or decreased (blue)</w:t>
            </w:r>
            <w:r w:rsidR="00754F4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ared to MHV-1 diluent or </w:t>
            </w:r>
            <w:r w:rsidR="002D163B">
              <w:rPr>
                <w:rFonts w:ascii="Calibri" w:hAnsi="Calibri" w:cs="Calibri"/>
                <w:color w:val="000000"/>
                <w:sz w:val="18"/>
                <w:szCs w:val="18"/>
              </w:rPr>
              <w:t>ISO</w:t>
            </w:r>
            <w:r w:rsidR="00754F48">
              <w:rPr>
                <w:rFonts w:ascii="Calibri" w:hAnsi="Calibri" w:cs="Calibri"/>
                <w:color w:val="000000"/>
                <w:sz w:val="18"/>
                <w:szCs w:val="18"/>
              </w:rPr>
              <w:t>-mAb</w:t>
            </w:r>
            <w:r w:rsidR="0039596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A901F5">
              <w:rPr>
                <w:rFonts w:ascii="Calibri" w:hAnsi="Calibri" w:cs="Calibri"/>
                <w:color w:val="000000"/>
                <w:sz w:val="18"/>
                <w:szCs w:val="18"/>
              </w:rPr>
              <w:t>at each timepoin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8B231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rayed cells indicate proteins common to both 2d and 5d.</w:t>
            </w:r>
          </w:p>
        </w:tc>
      </w:tr>
    </w:tbl>
    <w:p w14:paraId="2FD1D9CE" w14:textId="77777777" w:rsidR="007833E7" w:rsidRPr="0000170D" w:rsidRDefault="007833E7">
      <w:pPr>
        <w:rPr>
          <w:sz w:val="16"/>
          <w:szCs w:val="16"/>
        </w:rPr>
      </w:pPr>
    </w:p>
    <w:sectPr w:rsidR="007833E7" w:rsidRPr="0000170D" w:rsidSect="00F77FB0">
      <w:pgSz w:w="12240" w:h="15840" w:code="1"/>
      <w:pgMar w:top="576" w:right="720" w:bottom="576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1FF"/>
    <w:rsid w:val="0000170D"/>
    <w:rsid w:val="00021C0F"/>
    <w:rsid w:val="00051677"/>
    <w:rsid w:val="00084E70"/>
    <w:rsid w:val="000A34AF"/>
    <w:rsid w:val="00122F7F"/>
    <w:rsid w:val="001747D4"/>
    <w:rsid w:val="0018060C"/>
    <w:rsid w:val="00186EFA"/>
    <w:rsid w:val="001D0E03"/>
    <w:rsid w:val="001F78E4"/>
    <w:rsid w:val="00227DA2"/>
    <w:rsid w:val="00250149"/>
    <w:rsid w:val="00252983"/>
    <w:rsid w:val="00286362"/>
    <w:rsid w:val="00292D4F"/>
    <w:rsid w:val="002C6240"/>
    <w:rsid w:val="002C7198"/>
    <w:rsid w:val="002D0E38"/>
    <w:rsid w:val="002D163B"/>
    <w:rsid w:val="002D34AB"/>
    <w:rsid w:val="00343378"/>
    <w:rsid w:val="003657B9"/>
    <w:rsid w:val="003744E3"/>
    <w:rsid w:val="00395967"/>
    <w:rsid w:val="003E387C"/>
    <w:rsid w:val="003F5D08"/>
    <w:rsid w:val="0041534C"/>
    <w:rsid w:val="00415685"/>
    <w:rsid w:val="00422E3D"/>
    <w:rsid w:val="00486096"/>
    <w:rsid w:val="004936CF"/>
    <w:rsid w:val="004D6045"/>
    <w:rsid w:val="004D6E05"/>
    <w:rsid w:val="004D772E"/>
    <w:rsid w:val="00501094"/>
    <w:rsid w:val="00603971"/>
    <w:rsid w:val="0060523D"/>
    <w:rsid w:val="006251D6"/>
    <w:rsid w:val="0065451C"/>
    <w:rsid w:val="00664A51"/>
    <w:rsid w:val="006B1C21"/>
    <w:rsid w:val="00712532"/>
    <w:rsid w:val="007450A7"/>
    <w:rsid w:val="007477D8"/>
    <w:rsid w:val="00754F48"/>
    <w:rsid w:val="007833E7"/>
    <w:rsid w:val="007D6F51"/>
    <w:rsid w:val="007E51FF"/>
    <w:rsid w:val="00813296"/>
    <w:rsid w:val="00815AD9"/>
    <w:rsid w:val="008665A7"/>
    <w:rsid w:val="00890077"/>
    <w:rsid w:val="008B2318"/>
    <w:rsid w:val="00905446"/>
    <w:rsid w:val="00943DBB"/>
    <w:rsid w:val="009C108D"/>
    <w:rsid w:val="009C6025"/>
    <w:rsid w:val="009E0B0E"/>
    <w:rsid w:val="009F354B"/>
    <w:rsid w:val="00A137C2"/>
    <w:rsid w:val="00A20799"/>
    <w:rsid w:val="00A901F5"/>
    <w:rsid w:val="00AC3FD8"/>
    <w:rsid w:val="00AF3F6D"/>
    <w:rsid w:val="00B27C5E"/>
    <w:rsid w:val="00B6559B"/>
    <w:rsid w:val="00BA0ACB"/>
    <w:rsid w:val="00BD1DEB"/>
    <w:rsid w:val="00BD5FC6"/>
    <w:rsid w:val="00C0171C"/>
    <w:rsid w:val="00C05AC6"/>
    <w:rsid w:val="00C40CC2"/>
    <w:rsid w:val="00C56048"/>
    <w:rsid w:val="00CB26A5"/>
    <w:rsid w:val="00CD7A3B"/>
    <w:rsid w:val="00D15B3A"/>
    <w:rsid w:val="00D4111D"/>
    <w:rsid w:val="00D53C25"/>
    <w:rsid w:val="00D83891"/>
    <w:rsid w:val="00D93968"/>
    <w:rsid w:val="00E06781"/>
    <w:rsid w:val="00E21215"/>
    <w:rsid w:val="00E60DC4"/>
    <w:rsid w:val="00EA13DB"/>
    <w:rsid w:val="00F2466F"/>
    <w:rsid w:val="00F77FB0"/>
    <w:rsid w:val="00FF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5713"/>
  <w15:chartTrackingRefBased/>
  <w15:docId w15:val="{3144F702-447A-43F2-B119-79A6969BE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7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76</Words>
  <Characters>84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zhong, Cui (NIH/CC/CCMD) [E]</dc:creator>
  <cp:keywords/>
  <dc:description/>
  <cp:lastModifiedBy>Xizhong, Cui (NIH/CC/CCMD) [E]</cp:lastModifiedBy>
  <cp:revision>5</cp:revision>
  <dcterms:created xsi:type="dcterms:W3CDTF">2023-09-19T13:37:00Z</dcterms:created>
  <dcterms:modified xsi:type="dcterms:W3CDTF">2023-11-03T15:41:00Z</dcterms:modified>
</cp:coreProperties>
</file>